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8231A1"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B6DC74"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C5196B"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6D1456"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B1E176"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234AE0"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027371"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139E46"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ABD6AC"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5745E5" w:rsidR="00930A31"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CDC91F" w:rsidR="00930A31"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A9732B"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217C89"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133EAB" w:rsidR="00930A31" w:rsidRPr="00930A31" w:rsidRDefault="004349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4CBEE1" w:rsidR="00930A31" w:rsidRPr="00930A31" w:rsidRDefault="004349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B7D422" w:rsidR="00930A31" w:rsidRPr="00930A31" w:rsidRDefault="004349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C5E49C" w:rsidR="00930A31" w:rsidRPr="00930A31" w:rsidRDefault="004349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4F7ECC" w:rsidR="00930A31" w:rsidRPr="00930A31" w:rsidRDefault="004349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386317" w:rsidR="00930A31" w:rsidRPr="00930A31" w:rsidRDefault="004349AF" w:rsidP="004349AF">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188312" w:rsidR="006E5FE2"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65394D" w:rsidR="006E5FE2"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B41583" w:rsidR="00930A31"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B6221E" w:rsidR="00930A31"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6DDDC9" w:rsidR="00FB3483" w:rsidRPr="00930A31" w:rsidRDefault="00886BB4" w:rsidP="004349AF">
            <w:pPr>
              <w:pStyle w:val="Default"/>
              <w:spacing w:before="40" w:after="40"/>
              <w:rPr>
                <w:rFonts w:ascii="Arial" w:hAnsi="Arial" w:cs="Arial"/>
                <w:color w:val="auto"/>
                <w:sz w:val="18"/>
                <w:szCs w:val="18"/>
              </w:rPr>
            </w:pPr>
            <w:r>
              <w:rPr>
                <w:rFonts w:ascii="Arial" w:hAnsi="Arial" w:cs="Arial"/>
                <w:color w:val="auto"/>
                <w:sz w:val="18"/>
                <w:szCs w:val="18"/>
              </w:rPr>
              <w:t>1</w:t>
            </w:r>
            <w:r w:rsidR="004349AF">
              <w:rPr>
                <w:rFonts w:ascii="Arial" w:hAnsi="Arial" w:cs="Arial"/>
                <w:color w:val="auto"/>
                <w:sz w:val="18"/>
                <w:szCs w:val="18"/>
              </w:rPr>
              <w:t>1</w:t>
            </w:r>
            <w:r>
              <w:rPr>
                <w:rFonts w:ascii="Arial" w:hAnsi="Arial" w:cs="Arial"/>
                <w:color w:val="auto"/>
                <w:sz w:val="18"/>
                <w:szCs w:val="18"/>
              </w:rPr>
              <w:t xml:space="preserve"> &amp; S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0779DD"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23B228" w:rsidR="00FB3483"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S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9EE3CA" w:rsidR="00930A31" w:rsidRPr="00930A31" w:rsidRDefault="00886BB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50ED7D" w:rsidR="00930A31" w:rsidRPr="00930A31" w:rsidRDefault="004349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9654CA" w:rsidR="00930A31" w:rsidRPr="00930A31" w:rsidRDefault="006464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67B0D4" w:rsidR="00930A31" w:rsidRPr="00930A31" w:rsidRDefault="006464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D0879E" w:rsidR="00FB3483" w:rsidRPr="00930A31" w:rsidRDefault="006464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5B51F0" w:rsidR="00077B44" w:rsidRPr="00930A31" w:rsidRDefault="006464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BD35B5" w:rsidR="00930A31" w:rsidRPr="00930A31" w:rsidRDefault="004349AF"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ABCE5B" w:rsidR="00930A31" w:rsidRPr="00930A31" w:rsidRDefault="00886BB4" w:rsidP="004349AF">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DDF8C9" w:rsidR="00930A31" w:rsidRPr="00930A31" w:rsidRDefault="00886BB4" w:rsidP="004349AF">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483372" w:rsidR="00930A31" w:rsidRPr="00930A31" w:rsidRDefault="00886BB4"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921E3F" w:rsidR="00930A31" w:rsidRPr="00930A31" w:rsidRDefault="004349A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0DE857" w:rsidR="00930A31" w:rsidRPr="00930A31" w:rsidRDefault="004349A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83DD1C" w:rsidR="00930A31" w:rsidRPr="00930A31" w:rsidRDefault="004349AF" w:rsidP="00077B44">
            <w:pPr>
              <w:pStyle w:val="Default"/>
              <w:spacing w:before="40" w:after="40"/>
              <w:rPr>
                <w:rFonts w:ascii="Arial" w:hAnsi="Arial" w:cs="Arial"/>
                <w:color w:val="auto"/>
                <w:sz w:val="18"/>
                <w:szCs w:val="18"/>
              </w:rPr>
            </w:pPr>
            <w:r>
              <w:rPr>
                <w:rFonts w:ascii="Arial" w:hAnsi="Arial" w:cs="Arial"/>
                <w:color w:val="auto"/>
                <w:sz w:val="18"/>
                <w:szCs w:val="18"/>
              </w:rPr>
              <w:t>20</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39ECA6" w:rsidR="00077B44" w:rsidRPr="00930A31" w:rsidRDefault="00C5705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05D2AD" w:rsidR="00077B44" w:rsidRPr="00930A31" w:rsidRDefault="00C5705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75B982" w:rsidR="00077B44" w:rsidRPr="00930A31" w:rsidRDefault="00C5705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FE929F6" w:rsidR="00947707" w:rsidRPr="00930A31" w:rsidRDefault="002F1E07"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AA6E69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F1E07"/>
    <w:rsid w:val="003103C2"/>
    <w:rsid w:val="003516AD"/>
    <w:rsid w:val="00363B8D"/>
    <w:rsid w:val="003760FB"/>
    <w:rsid w:val="003B79FF"/>
    <w:rsid w:val="00400A0B"/>
    <w:rsid w:val="004349AF"/>
    <w:rsid w:val="00443C1D"/>
    <w:rsid w:val="00461576"/>
    <w:rsid w:val="004C1685"/>
    <w:rsid w:val="005078EE"/>
    <w:rsid w:val="00550BF1"/>
    <w:rsid w:val="0059028D"/>
    <w:rsid w:val="005979B8"/>
    <w:rsid w:val="0064647C"/>
    <w:rsid w:val="006E5FE2"/>
    <w:rsid w:val="006F3BA6"/>
    <w:rsid w:val="00726794"/>
    <w:rsid w:val="0077253C"/>
    <w:rsid w:val="008412D5"/>
    <w:rsid w:val="00886BB4"/>
    <w:rsid w:val="008A3EAE"/>
    <w:rsid w:val="008E2C91"/>
    <w:rsid w:val="00930A31"/>
    <w:rsid w:val="00947707"/>
    <w:rsid w:val="009827E5"/>
    <w:rsid w:val="00A215D2"/>
    <w:rsid w:val="00A86593"/>
    <w:rsid w:val="00AB79CE"/>
    <w:rsid w:val="00AE4BBD"/>
    <w:rsid w:val="00B51910"/>
    <w:rsid w:val="00C22710"/>
    <w:rsid w:val="00C5705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2F1E07"/>
    <w:rPr>
      <w:rFonts w:ascii="Segoe UI" w:hAnsi="Segoe UI" w:cs="Segoe UI"/>
      <w:sz w:val="18"/>
      <w:szCs w:val="18"/>
    </w:rPr>
  </w:style>
  <w:style w:type="character" w:customStyle="1" w:styleId="BalloonTextChar">
    <w:name w:val="Balloon Text Char"/>
    <w:basedOn w:val="DefaultParagraphFont"/>
    <w:link w:val="BalloonText"/>
    <w:rsid w:val="002F1E07"/>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et Jones (Institute of Applied Health Research)</cp:lastModifiedBy>
  <cp:revision>6</cp:revision>
  <cp:lastPrinted>2022-01-11T12:23:00Z</cp:lastPrinted>
  <dcterms:created xsi:type="dcterms:W3CDTF">2022-01-11T12:24:00Z</dcterms:created>
  <dcterms:modified xsi:type="dcterms:W3CDTF">2022-04-12T10:46:00Z</dcterms:modified>
</cp:coreProperties>
</file>